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34E" w:rsidRPr="00311858" w:rsidRDefault="000D334E" w:rsidP="000D334E">
      <w:proofErr w:type="spellStart"/>
      <w:r>
        <w:rPr>
          <w:b/>
        </w:rPr>
        <w:t>S1</w:t>
      </w:r>
      <w:proofErr w:type="spellEnd"/>
      <w:r>
        <w:rPr>
          <w:b/>
        </w:rPr>
        <w:t xml:space="preserve"> Figure</w:t>
      </w:r>
      <w:r w:rsidRPr="00311858">
        <w:rPr>
          <w:b/>
        </w:rPr>
        <w:t>.</w:t>
      </w:r>
      <w:r w:rsidRPr="00311858">
        <w:t xml:space="preserve"> </w:t>
      </w:r>
      <w:proofErr w:type="spellStart"/>
      <w:r w:rsidRPr="00311858">
        <w:t>QQ</w:t>
      </w:r>
      <w:proofErr w:type="spellEnd"/>
      <w:r w:rsidRPr="00311858">
        <w:t xml:space="preserve"> plot of results from a logistic regression association of tuberculin skin test status (&lt; versus ≥ </w:t>
      </w:r>
      <w:proofErr w:type="spellStart"/>
      <w:r w:rsidRPr="00311858">
        <w:t>5mm</w:t>
      </w:r>
      <w:proofErr w:type="spellEnd"/>
      <w:r w:rsidRPr="00311858">
        <w:t>) with a dominant genetic model of available SNPs for the combined Ugandan and Tanzanian datasets</w:t>
      </w:r>
    </w:p>
    <w:p w:rsidR="000D334E" w:rsidRPr="00311858" w:rsidRDefault="000D334E" w:rsidP="000D334E"/>
    <w:p w:rsidR="0013568B" w:rsidRDefault="000D334E">
      <w:r w:rsidRPr="00311858">
        <w:rPr>
          <w:b/>
          <w:noProof/>
        </w:rPr>
        <w:drawing>
          <wp:inline distT="0" distB="0" distL="0" distR="0" wp14:anchorId="623757A3" wp14:editId="0029EA4D">
            <wp:extent cx="8229600" cy="3854014"/>
            <wp:effectExtent l="0" t="0" r="0" b="0"/>
            <wp:docPr id="146" name="Picture 146" descr="C:\Users\Rafal\Desktop\Thesis\Aim 2\qq logistic dom pcs sex cohort combined n 46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C:\Users\Rafal\Desktop\Thesis\Aim 2\qq logistic dom pcs sex cohort combined n 469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54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3568B" w:rsidSect="000D33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34E"/>
    <w:rsid w:val="000D334E"/>
    <w:rsid w:val="004C5D25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E1A90"/>
  <w15:chartTrackingRefBased/>
  <w15:docId w15:val="{B1A4092E-F0B8-4840-A46C-7EA16BAB7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3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26:00Z</dcterms:created>
  <dcterms:modified xsi:type="dcterms:W3CDTF">2017-06-09T15:27:00Z</dcterms:modified>
</cp:coreProperties>
</file>